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3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pecific primers used in this study</w:t>
      </w:r>
    </w:p>
    <w:tbl>
      <w:tblPr>
        <w:tblW w:w="9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7104"/>
      </w:tblGrid>
      <w:tr>
        <w:trPr/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7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31tex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quence (5’ to 3’)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FER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7104" w:type="dxa"/>
            <w:tcBorders>
              <w:top w:val="single" w:sz="4" w:space="0" w:color="000000"/>
            </w:tcBorders>
          </w:tcPr>
          <w:p>
            <w:pPr>
              <w:pStyle w:val="MDPI31tex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CACAGCC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70C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GTGCTTACCGCAGACGTA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FER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TACCAG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CTCGA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TAACGTCCCTTTGGATTCATGAT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HERK1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CACAGCC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70C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GTATAAGAAGCGGAAACGTGGCC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HERK1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TACCAG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CTCGA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ATCTTCCTTCAGATTTCACCAGTTGTGA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NJEA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CACAGCC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70C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ACAAGAAACGAGGACGAGACCAA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NJEA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TACCAG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CTCGA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AACGTCCCTCAGATTTGATCAGCTG</w:t>
            </w:r>
          </w:p>
        </w:tc>
      </w:tr>
      <w:tr>
        <w:trPr>
          <w:trHeight w:val="213" w:hRule="atLeast"/>
        </w:trPr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HE1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CACAGCC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70C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ATTGCTGTTTGGTTGCTTCAAGGAA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HE1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TACCAG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CTCGA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TACCTTCCACGAGGATGAACAA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tFER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CACAGCC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70C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CGCCGCCGGAAACAT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tFER-C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TTACCAGA</w:t>
            </w: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</w:rPr>
              <w:t>CTCGAG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TTAGCGTCCTTTTGGATTCAT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1-q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GGTCACTACACTCAAGTTGTT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1-q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CTTCTCGTTCACATAATTCCC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F1.4-q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TAGCTTCCACTGAGATGATGG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F1.4-qR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AAGTAGCAGAAACATGCGAAA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MDPI31text"/>
              <w:jc w:val="left"/>
              <w:rPr>
                <w:rFonts w:ascii="Times New Roman" w:hAnsi="Times New Roman" w:eastAsia="等线;DengXian" w:cs="Times New Roman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lang w:eastAsia="zh-CN"/>
              </w:rPr>
              <w:t>A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  <w:lang w:eastAsia="zh-CN"/>
              </w:rPr>
              <w:t>CTIN2-qF</w:t>
            </w:r>
          </w:p>
        </w:tc>
        <w:tc>
          <w:tcPr>
            <w:tcW w:w="7104" w:type="dxa"/>
            <w:tcBorders/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GTAACATTGTGCTCAGTGGTGG</w:t>
            </w:r>
          </w:p>
        </w:tc>
      </w:tr>
      <w:tr>
        <w:trPr/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MDPI31tex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lang w:eastAsia="zh-CN"/>
              </w:rPr>
              <w:t>A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  <w:lang w:eastAsia="zh-CN"/>
              </w:rPr>
              <w:t>CTIN2-qR</w:t>
            </w:r>
          </w:p>
        </w:tc>
        <w:tc>
          <w:tcPr>
            <w:tcW w:w="7104" w:type="dxa"/>
            <w:tcBorders>
              <w:bottom w:val="single" w:sz="4" w:space="0" w:color="000000"/>
            </w:tcBorders>
          </w:tcPr>
          <w:p>
            <w:pPr>
              <w:pStyle w:val="MDPI31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ACGACCTTAATCTTCATGC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1:52:00Z</dcterms:created>
  <dc:creator>liuhongbin</dc:creator>
  <dc:description/>
  <cp:keywords/>
  <dc:language>en-US</dc:language>
  <cp:lastModifiedBy>1476239649@qq.com</cp:lastModifiedBy>
  <dcterms:modified xsi:type="dcterms:W3CDTF">2021-12-09T0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5D5F001E96478DBFF8AB221FD6E2E6</vt:lpwstr>
  </property>
  <property fmtid="{D5CDD505-2E9C-101B-9397-08002B2CF9AE}" pid="3" name="KSOProductBuildVer">
    <vt:lpwstr>2052-11.1.0.10700</vt:lpwstr>
  </property>
</Properties>
</file>